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476CDE" w14:textId="17A5B1DC" w:rsidR="006067C9" w:rsidRDefault="006067C9" w:rsidP="006067C9">
      <w:pPr>
        <w:pStyle w:val="EndNoteBibliography"/>
        <w:spacing w:line="480" w:lineRule="auto"/>
        <w:rPr>
          <w:rFonts w:ascii="Times New Roman" w:hAnsi="Times New Roman" w:cs="Times New Roman"/>
          <w:sz w:val="24"/>
          <w:szCs w:val="24"/>
          <w:lang w:val="en-HK"/>
        </w:rPr>
      </w:pPr>
      <w:r>
        <w:rPr>
          <w:rFonts w:ascii="Times New Roman" w:hAnsi="Times New Roman" w:cs="Times New Roman"/>
          <w:sz w:val="24"/>
          <w:szCs w:val="24"/>
          <w:lang w:val="en-HK"/>
        </w:rPr>
        <w:t xml:space="preserve">S1 Table. </w:t>
      </w:r>
      <w:r w:rsidR="00430E6A">
        <w:rPr>
          <w:rFonts w:ascii="Times New Roman" w:hAnsi="Times New Roman" w:cs="Times New Roman"/>
          <w:sz w:val="24"/>
          <w:szCs w:val="24"/>
          <w:lang w:val="en-HK"/>
        </w:rPr>
        <w:t>P</w:t>
      </w:r>
      <w:r>
        <w:rPr>
          <w:rFonts w:ascii="Times New Roman" w:hAnsi="Times New Roman" w:cs="Times New Roman"/>
          <w:sz w:val="24"/>
          <w:szCs w:val="24"/>
          <w:lang w:val="en-HK"/>
        </w:rPr>
        <w:t>articipating school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16"/>
      </w:tblGrid>
      <w:tr w:rsidR="00285678" w:rsidRPr="00EF2926" w14:paraId="68556A98" w14:textId="77777777" w:rsidTr="005D033A">
        <w:tc>
          <w:tcPr>
            <w:tcW w:w="9016" w:type="dxa"/>
            <w:tcBorders>
              <w:top w:val="single" w:sz="4" w:space="0" w:color="auto"/>
              <w:bottom w:val="single" w:sz="4" w:space="0" w:color="auto"/>
            </w:tcBorders>
          </w:tcPr>
          <w:p w14:paraId="58204073" w14:textId="72A1F309" w:rsidR="00285678" w:rsidRPr="00EF2926" w:rsidRDefault="005D033A">
            <w:pPr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TW"/>
              </w:rPr>
              <w:t>Name of school</w:t>
            </w:r>
            <w:r w:rsidR="00C02674">
              <w:rPr>
                <w:rFonts w:ascii="Times New Roman" w:hAnsi="Times New Roman" w:cs="Times New Roman"/>
                <w:sz w:val="24"/>
                <w:szCs w:val="24"/>
                <w:lang w:eastAsia="zh-TW"/>
              </w:rPr>
              <w:t>s</w:t>
            </w:r>
          </w:p>
        </w:tc>
      </w:tr>
      <w:tr w:rsidR="005D033A" w:rsidRPr="00EF2926" w14:paraId="5D53DA4A" w14:textId="77777777" w:rsidTr="00C02674">
        <w:tc>
          <w:tcPr>
            <w:tcW w:w="9016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550FE1BC" w14:textId="4C237803" w:rsidR="005D033A" w:rsidRPr="00EF2926" w:rsidRDefault="005D033A">
            <w:pPr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EF2926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臺中市立啟明學校</w:t>
            </w:r>
            <w:r w:rsidR="001A3D1F">
              <w:rPr>
                <w:rFonts w:ascii="Times New Roman" w:eastAsia="PMingLiU" w:hAnsi="Times New Roman" w:cs="Times New Roman" w:hint="eastAsia"/>
                <w:sz w:val="24"/>
                <w:szCs w:val="24"/>
                <w:lang w:eastAsia="zh-TW"/>
              </w:rPr>
              <w:t xml:space="preserve"> </w:t>
            </w:r>
            <w:r w:rsidR="005218C5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br/>
            </w:r>
            <w:r w:rsidR="001A3D1F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(Taichung School for the Visually Impaired</w:t>
            </w:r>
            <w:r w:rsidR="005218C5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 xml:space="preserve">, </w:t>
            </w:r>
            <w:hyperlink r:id="rId6" w:history="1">
              <w:r w:rsidR="005218C5" w:rsidRPr="00B1216E">
                <w:rPr>
                  <w:rStyle w:val="Hyperlink"/>
                  <w:rFonts w:ascii="Times New Roman" w:eastAsia="PMingLiU" w:hAnsi="Times New Roman" w:cs="Times New Roman"/>
                  <w:sz w:val="24"/>
                  <w:szCs w:val="24"/>
                  <w:lang w:eastAsia="zh-TW"/>
                </w:rPr>
                <w:t>http://www.cmsb.tc.edu.tw/home</w:t>
              </w:r>
            </w:hyperlink>
            <w:r w:rsidR="001A3D1F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)</w:t>
            </w:r>
          </w:p>
        </w:tc>
      </w:tr>
      <w:tr w:rsidR="000E238F" w:rsidRPr="00EF2926" w14:paraId="7590CA60" w14:textId="77777777" w:rsidTr="005D033A">
        <w:tc>
          <w:tcPr>
            <w:tcW w:w="9016" w:type="dxa"/>
          </w:tcPr>
          <w:p w14:paraId="56E3A07D" w14:textId="5847126D" w:rsidR="000E238F" w:rsidRPr="00EF2926" w:rsidRDefault="00D1302A">
            <w:pPr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 w:rsidRPr="00EF2926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高雄市立仁武特殊教育學校</w:t>
            </w:r>
            <w:r w:rsidR="00300D27">
              <w:rPr>
                <w:rFonts w:ascii="Times New Roman" w:eastAsia="PMingLiU" w:hAnsi="Times New Roman" w:cs="Times New Roman" w:hint="eastAsia"/>
                <w:sz w:val="24"/>
                <w:szCs w:val="24"/>
                <w:lang w:eastAsia="zh-TW"/>
              </w:rPr>
              <w:t xml:space="preserve"> </w:t>
            </w:r>
            <w:r w:rsidR="005218C5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br/>
            </w:r>
            <w:r w:rsidR="00300D27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(Kaohsiung Municipal Renwu</w:t>
            </w:r>
            <w:r w:rsidR="00354CF9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 xml:space="preserve"> Special Education School</w:t>
            </w:r>
            <w:r w:rsidR="00023005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 xml:space="preserve">, </w:t>
            </w:r>
            <w:hyperlink r:id="rId7" w:history="1">
              <w:r w:rsidR="00023005" w:rsidRPr="00B1216E">
                <w:rPr>
                  <w:rStyle w:val="Hyperlink"/>
                  <w:rFonts w:ascii="Times New Roman" w:eastAsia="PMingLiU" w:hAnsi="Times New Roman" w:cs="Times New Roman"/>
                  <w:sz w:val="24"/>
                  <w:szCs w:val="24"/>
                  <w:lang w:eastAsia="zh-TW"/>
                </w:rPr>
                <w:t>http://school.kh.edu.tw/view/index.php?WebID=253&amp;MainType=HOME</w:t>
              </w:r>
            </w:hyperlink>
            <w:r w:rsidR="00354CF9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)</w:t>
            </w:r>
          </w:p>
        </w:tc>
      </w:tr>
      <w:tr w:rsidR="000E238F" w:rsidRPr="00EF2926" w14:paraId="6E93C14A" w14:textId="77777777" w:rsidTr="00C02674">
        <w:tc>
          <w:tcPr>
            <w:tcW w:w="9016" w:type="dxa"/>
            <w:shd w:val="clear" w:color="auto" w:fill="E7E6E6" w:themeFill="background2"/>
          </w:tcPr>
          <w:p w14:paraId="03051895" w14:textId="77777777" w:rsidR="000E238F" w:rsidRDefault="003A626E">
            <w:pPr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EF2926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高雄市立成功啟智學校</w:t>
            </w:r>
            <w:r w:rsidR="00DC4598" w:rsidRPr="00EF2926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, currently known as</w:t>
            </w:r>
            <w:r w:rsidR="00DC4598" w:rsidRPr="00EF2926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高雄市立成功特殊教育學校</w:t>
            </w:r>
            <w:r w:rsidR="002F3C5E">
              <w:rPr>
                <w:rFonts w:ascii="Times New Roman" w:eastAsia="PMingLiU" w:hAnsi="Times New Roman" w:cs="Times New Roman" w:hint="eastAsia"/>
                <w:sz w:val="24"/>
                <w:szCs w:val="24"/>
                <w:lang w:eastAsia="zh-TW"/>
              </w:rPr>
              <w:t xml:space="preserve"> </w:t>
            </w:r>
          </w:p>
          <w:p w14:paraId="4EB0C574" w14:textId="0B9C40F8" w:rsidR="00AD43B8" w:rsidRPr="00EF2926" w:rsidRDefault="00AD43B8">
            <w:pPr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TW"/>
              </w:rPr>
              <w:t>(</w:t>
            </w:r>
            <w:r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Kaohsiung Municipal</w:t>
            </w:r>
            <w:r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 xml:space="preserve"> Chenggong Special Education School</w:t>
            </w:r>
            <w:r w:rsidR="00B07BF0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 xml:space="preserve">, </w:t>
            </w:r>
            <w:hyperlink r:id="rId8" w:history="1">
              <w:r w:rsidR="00B07BF0" w:rsidRPr="00B1216E">
                <w:rPr>
                  <w:rStyle w:val="Hyperlink"/>
                  <w:rFonts w:ascii="Times New Roman" w:eastAsia="PMingLiU" w:hAnsi="Times New Roman" w:cs="Times New Roman"/>
                  <w:sz w:val="24"/>
                  <w:szCs w:val="24"/>
                  <w:lang w:eastAsia="zh-TW"/>
                </w:rPr>
                <w:t>http://school.kh.edu.tw/view/index.php?WebID=283&amp;MainType=HOME</w:t>
              </w:r>
            </w:hyperlink>
            <w:r>
              <w:rPr>
                <w:rFonts w:ascii="Times New Roman" w:hAnsi="Times New Roman" w:cs="Times New Roman"/>
                <w:sz w:val="24"/>
                <w:szCs w:val="24"/>
                <w:lang w:eastAsia="zh-TW"/>
              </w:rPr>
              <w:t>)</w:t>
            </w:r>
          </w:p>
        </w:tc>
      </w:tr>
      <w:tr w:rsidR="009C4F3A" w:rsidRPr="00EF2926" w14:paraId="55E13AD5" w14:textId="77777777" w:rsidTr="00E23894">
        <w:tc>
          <w:tcPr>
            <w:tcW w:w="9016" w:type="dxa"/>
            <w:shd w:val="clear" w:color="auto" w:fill="auto"/>
          </w:tcPr>
          <w:p w14:paraId="3D79BF4F" w14:textId="77777777" w:rsidR="009C4F3A" w:rsidRDefault="00096D8C" w:rsidP="009C4F3A">
            <w:pPr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E23894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國立彰化特殊教育學校</w:t>
            </w:r>
          </w:p>
          <w:p w14:paraId="2B9A349D" w14:textId="556D32A5" w:rsidR="00AD43B8" w:rsidRPr="00EF2926" w:rsidRDefault="00482C07" w:rsidP="009C4F3A">
            <w:pPr>
              <w:rPr>
                <w:rFonts w:ascii="Times New Roman" w:hAnsi="Times New Roman" w:cs="Times New Roman" w:hint="eastAsia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TW"/>
              </w:rPr>
              <w:t>(</w:t>
            </w:r>
            <w:r w:rsidRPr="00482C07">
              <w:rPr>
                <w:rFonts w:ascii="Times New Roman" w:hAnsi="Times New Roman" w:cs="Times New Roman"/>
                <w:sz w:val="24"/>
                <w:szCs w:val="24"/>
                <w:lang w:eastAsia="zh-TW"/>
              </w:rPr>
              <w:t>National Changhua Special School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TW"/>
              </w:rPr>
              <w:t xml:space="preserve">, </w:t>
            </w:r>
            <w:hyperlink r:id="rId9" w:history="1">
              <w:r w:rsidR="00DB5026" w:rsidRPr="00B1216E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eastAsia="zh-TW"/>
                </w:rPr>
                <w:t>https://www.chsmr.chc.edu.tw/bin/home.php</w:t>
              </w:r>
            </w:hyperlink>
            <w:r>
              <w:rPr>
                <w:rFonts w:ascii="Times New Roman" w:hAnsi="Times New Roman" w:cs="Times New Roman"/>
                <w:sz w:val="24"/>
                <w:szCs w:val="24"/>
                <w:lang w:eastAsia="zh-TW"/>
              </w:rPr>
              <w:t>)</w:t>
            </w:r>
          </w:p>
        </w:tc>
      </w:tr>
      <w:tr w:rsidR="009C4F3A" w:rsidRPr="00EF2926" w14:paraId="73C2EE20" w14:textId="77777777" w:rsidTr="00C02674">
        <w:tc>
          <w:tcPr>
            <w:tcW w:w="9016" w:type="dxa"/>
            <w:shd w:val="clear" w:color="auto" w:fill="E7E6E6" w:themeFill="background2"/>
          </w:tcPr>
          <w:p w14:paraId="0C1098CF" w14:textId="754AD6CC" w:rsidR="009C4F3A" w:rsidRPr="00EF2926" w:rsidRDefault="00373CE8" w:rsidP="009C4F3A">
            <w:pPr>
              <w:rPr>
                <w:rFonts w:ascii="Times New Roman" w:hAnsi="Times New Roman" w:cs="Times New Roman" w:hint="eastAsia"/>
                <w:sz w:val="24"/>
                <w:szCs w:val="24"/>
                <w:lang w:eastAsia="zh-TW"/>
              </w:rPr>
            </w:pPr>
            <w:r w:rsidRPr="00EF2926">
              <w:rPr>
                <w:rFonts w:ascii="Times New Roman" w:eastAsia="PMingLiU" w:hAnsi="Times New Roman" w:cs="Times New Roman"/>
                <w:sz w:val="24"/>
                <w:szCs w:val="24"/>
              </w:rPr>
              <w:t>私立惠明盲校</w:t>
            </w:r>
            <w:r w:rsidR="00FF1D62">
              <w:rPr>
                <w:rFonts w:ascii="Times New Roman" w:eastAsia="PMingLiU" w:hAnsi="Times New Roman" w:cs="Times New Roman" w:hint="eastAsia"/>
                <w:sz w:val="24"/>
                <w:szCs w:val="24"/>
                <w:lang w:eastAsia="zh-TW"/>
              </w:rPr>
              <w:t xml:space="preserve"> </w:t>
            </w:r>
            <w:r w:rsidR="00FF1D62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br/>
              <w:t xml:space="preserve">(Huei-Ming School, </w:t>
            </w:r>
            <w:hyperlink r:id="rId10" w:history="1">
              <w:r w:rsidR="00FF1D62" w:rsidRPr="00B1216E">
                <w:rPr>
                  <w:rStyle w:val="Hyperlink"/>
                  <w:rFonts w:ascii="Times New Roman" w:eastAsia="PMingLiU" w:hAnsi="Times New Roman" w:cs="Times New Roman"/>
                  <w:sz w:val="24"/>
                  <w:szCs w:val="24"/>
                  <w:lang w:eastAsia="zh-TW"/>
                </w:rPr>
                <w:t>http://www.hmsh.tc.edu.tw/</w:t>
              </w:r>
            </w:hyperlink>
            <w:r w:rsidR="00FF1D62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 xml:space="preserve">) </w:t>
            </w:r>
          </w:p>
        </w:tc>
      </w:tr>
      <w:tr w:rsidR="009C4F3A" w:rsidRPr="00EF2926" w14:paraId="724C2D6C" w14:textId="77777777" w:rsidTr="005D033A">
        <w:tc>
          <w:tcPr>
            <w:tcW w:w="9016" w:type="dxa"/>
          </w:tcPr>
          <w:p w14:paraId="72368BF2" w14:textId="77777777" w:rsidR="009C4F3A" w:rsidRDefault="008D6927" w:rsidP="009C4F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926">
              <w:rPr>
                <w:rFonts w:ascii="Times New Roman" w:eastAsia="PMingLiU" w:hAnsi="Times New Roman" w:cs="Times New Roman"/>
                <w:sz w:val="24"/>
                <w:szCs w:val="24"/>
              </w:rPr>
              <w:t>惠明盲童育幼院</w:t>
            </w:r>
          </w:p>
          <w:p w14:paraId="183632EB" w14:textId="258FA400" w:rsidR="00FF1D62" w:rsidRPr="002147B8" w:rsidRDefault="00985236" w:rsidP="009C4F3A">
            <w:pPr>
              <w:rPr>
                <w:rFonts w:ascii="Times New Roman" w:eastAsia="PMingLiU" w:hAnsi="Times New Roman" w:cs="Times New Roman" w:hint="eastAsia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Huei-Ming </w:t>
            </w:r>
            <w:r w:rsidR="002147B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2147B8">
              <w:rPr>
                <w:rFonts w:ascii="Times New Roman" w:eastAsia="PMingLiU" w:hAnsi="Times New Roman" w:cs="Times New Roman" w:hint="eastAsia"/>
                <w:sz w:val="24"/>
                <w:szCs w:val="24"/>
                <w:lang w:eastAsia="zh-TW"/>
              </w:rPr>
              <w:t>u</w:t>
            </w:r>
            <w:r w:rsidR="002147B8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rse</w:t>
            </w:r>
            <w:r w:rsidR="00860DB1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r</w:t>
            </w:r>
            <w:r w:rsidR="002147B8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 xml:space="preserve">y, </w:t>
            </w:r>
            <w:hyperlink r:id="rId11" w:history="1">
              <w:r w:rsidR="00860DB1" w:rsidRPr="00B1216E">
                <w:rPr>
                  <w:rStyle w:val="Hyperlink"/>
                  <w:rFonts w:ascii="Times New Roman" w:eastAsia="PMingLiU" w:hAnsi="Times New Roman" w:cs="Times New Roman"/>
                  <w:sz w:val="24"/>
                  <w:szCs w:val="24"/>
                  <w:lang w:eastAsia="zh-TW"/>
                </w:rPr>
                <w:t>https://hueiming.eoffering.org.tw/</w:t>
              </w:r>
            </w:hyperlink>
            <w:r w:rsidR="00860DB1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 xml:space="preserve">) </w:t>
            </w:r>
          </w:p>
        </w:tc>
      </w:tr>
    </w:tbl>
    <w:p w14:paraId="48DF0D00" w14:textId="77777777" w:rsidR="006067C9" w:rsidRDefault="006067C9">
      <w:pPr>
        <w:rPr>
          <w:lang w:eastAsia="zh-TW"/>
        </w:rPr>
      </w:pPr>
    </w:p>
    <w:sectPr w:rsidR="006067C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637B2B" w14:textId="77777777" w:rsidR="006012E6" w:rsidRDefault="006012E6" w:rsidP="000E238F">
      <w:pPr>
        <w:spacing w:after="0" w:line="240" w:lineRule="auto"/>
      </w:pPr>
      <w:r>
        <w:separator/>
      </w:r>
    </w:p>
  </w:endnote>
  <w:endnote w:type="continuationSeparator" w:id="0">
    <w:p w14:paraId="6CA406C9" w14:textId="77777777" w:rsidR="006012E6" w:rsidRDefault="006012E6" w:rsidP="000E238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728FBE" w14:textId="77777777" w:rsidR="006012E6" w:rsidRDefault="006012E6" w:rsidP="000E238F">
      <w:pPr>
        <w:spacing w:after="0" w:line="240" w:lineRule="auto"/>
      </w:pPr>
      <w:r>
        <w:separator/>
      </w:r>
    </w:p>
  </w:footnote>
  <w:footnote w:type="continuationSeparator" w:id="0">
    <w:p w14:paraId="67052D71" w14:textId="77777777" w:rsidR="006012E6" w:rsidRDefault="006012E6" w:rsidP="000E238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067C9"/>
    <w:rsid w:val="00023005"/>
    <w:rsid w:val="00064323"/>
    <w:rsid w:val="00096D8C"/>
    <w:rsid w:val="000E238F"/>
    <w:rsid w:val="001A3D1F"/>
    <w:rsid w:val="001C5F46"/>
    <w:rsid w:val="00204AB7"/>
    <w:rsid w:val="002147B8"/>
    <w:rsid w:val="00285678"/>
    <w:rsid w:val="002F3C5E"/>
    <w:rsid w:val="00300D27"/>
    <w:rsid w:val="00354CF9"/>
    <w:rsid w:val="00373CE8"/>
    <w:rsid w:val="003876F9"/>
    <w:rsid w:val="003A626E"/>
    <w:rsid w:val="00430E6A"/>
    <w:rsid w:val="00482C07"/>
    <w:rsid w:val="005135BF"/>
    <w:rsid w:val="005216E1"/>
    <w:rsid w:val="005218C5"/>
    <w:rsid w:val="005D033A"/>
    <w:rsid w:val="006012E6"/>
    <w:rsid w:val="006067C9"/>
    <w:rsid w:val="0061500D"/>
    <w:rsid w:val="006B7F7C"/>
    <w:rsid w:val="00856188"/>
    <w:rsid w:val="00860DB1"/>
    <w:rsid w:val="0089624A"/>
    <w:rsid w:val="008D6927"/>
    <w:rsid w:val="008E3C85"/>
    <w:rsid w:val="008E6AFD"/>
    <w:rsid w:val="00906934"/>
    <w:rsid w:val="00973C7F"/>
    <w:rsid w:val="00985236"/>
    <w:rsid w:val="009C4F3A"/>
    <w:rsid w:val="00AD43B8"/>
    <w:rsid w:val="00B07BF0"/>
    <w:rsid w:val="00C02674"/>
    <w:rsid w:val="00C16BDA"/>
    <w:rsid w:val="00C21746"/>
    <w:rsid w:val="00D1302A"/>
    <w:rsid w:val="00DB1653"/>
    <w:rsid w:val="00DB5026"/>
    <w:rsid w:val="00DC4598"/>
    <w:rsid w:val="00DD4C71"/>
    <w:rsid w:val="00DE78AE"/>
    <w:rsid w:val="00E23894"/>
    <w:rsid w:val="00E90B40"/>
    <w:rsid w:val="00EF2926"/>
    <w:rsid w:val="00FF1D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0D5F099"/>
  <w15:chartTrackingRefBased/>
  <w15:docId w15:val="{041186FF-C8FA-4115-9DB0-903870138B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HK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6067C9"/>
    <w:pPr>
      <w:spacing w:line="240" w:lineRule="auto"/>
    </w:pPr>
    <w:rPr>
      <w:rFonts w:ascii="Calibri" w:hAnsi="Calibri" w:cs="Calibri"/>
      <w:noProof/>
      <w:lang w:val="en-GB" w:eastAsia="zh-TW"/>
    </w:rPr>
  </w:style>
  <w:style w:type="character" w:customStyle="1" w:styleId="EndNoteBibliographyChar">
    <w:name w:val="EndNote Bibliography Char"/>
    <w:basedOn w:val="DefaultParagraphFont"/>
    <w:link w:val="EndNoteBibliography"/>
    <w:rsid w:val="006067C9"/>
    <w:rPr>
      <w:rFonts w:ascii="Calibri" w:hAnsi="Calibri" w:cs="Calibri"/>
      <w:noProof/>
      <w:lang w:val="en-GB" w:eastAsia="zh-TW"/>
    </w:rPr>
  </w:style>
  <w:style w:type="paragraph" w:styleId="Header">
    <w:name w:val="header"/>
    <w:basedOn w:val="Normal"/>
    <w:link w:val="HeaderChar"/>
    <w:uiPriority w:val="99"/>
    <w:unhideWhenUsed/>
    <w:rsid w:val="000E238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E238F"/>
  </w:style>
  <w:style w:type="paragraph" w:styleId="Footer">
    <w:name w:val="footer"/>
    <w:basedOn w:val="Normal"/>
    <w:link w:val="FooterChar"/>
    <w:uiPriority w:val="99"/>
    <w:unhideWhenUsed/>
    <w:rsid w:val="000E238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E238F"/>
  </w:style>
  <w:style w:type="table" w:styleId="TableGrid">
    <w:name w:val="Table Grid"/>
    <w:basedOn w:val="TableNormal"/>
    <w:uiPriority w:val="39"/>
    <w:rsid w:val="000E23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5218C5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218C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school.kh.edu.tw/view/index.php?WebID=283&amp;MainType=HOME" TargetMode="Externa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yperlink" Target="http://school.kh.edu.tw/view/index.php?WebID=253&amp;MainType=HOME" TargetMode="Externa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cmsb.tc.edu.tw/home" TargetMode="External"/><Relationship Id="rId11" Type="http://schemas.openxmlformats.org/officeDocument/2006/relationships/hyperlink" Target="https://hueiming.eoffering.org.tw/" TargetMode="External"/><Relationship Id="rId5" Type="http://schemas.openxmlformats.org/officeDocument/2006/relationships/endnotes" Target="endnotes.xml"/><Relationship Id="rId10" Type="http://schemas.openxmlformats.org/officeDocument/2006/relationships/hyperlink" Target="http://www.hmsh.tc.edu.tw/" TargetMode="External"/><Relationship Id="rId4" Type="http://schemas.openxmlformats.org/officeDocument/2006/relationships/footnotes" Target="footnotes.xml"/><Relationship Id="rId9" Type="http://schemas.openxmlformats.org/officeDocument/2006/relationships/hyperlink" Target="https://www.chsmr.chc.edu.tw/bin/home.php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1</Pages>
  <Words>150</Words>
  <Characters>855</Characters>
  <Application>Microsoft Office Word</Application>
  <DocSecurity>0</DocSecurity>
  <Lines>7</Lines>
  <Paragraphs>2</Paragraphs>
  <ScaleCrop>false</ScaleCrop>
  <Company/>
  <LinksUpToDate>false</LinksUpToDate>
  <CharactersWithSpaces>10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i Yip</dc:creator>
  <cp:keywords/>
  <dc:description/>
  <cp:lastModifiedBy>Kai Yip</cp:lastModifiedBy>
  <cp:revision>47</cp:revision>
  <dcterms:created xsi:type="dcterms:W3CDTF">2021-05-28T07:36:00Z</dcterms:created>
  <dcterms:modified xsi:type="dcterms:W3CDTF">2021-06-16T08:16:00Z</dcterms:modified>
</cp:coreProperties>
</file>